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499EB" w14:textId="60C5B1D7" w:rsidR="00D94D95" w:rsidRPr="003241AA" w:rsidRDefault="002F7D6D" w:rsidP="00D94D95">
      <w:pPr>
        <w:jc w:val="both"/>
        <w:rPr>
          <w:rFonts w:ascii="Times New Roman" w:hAnsi="Times New Roman" w:cs="Times New Roman"/>
          <w:iCs/>
          <w:lang w:val="en-US"/>
        </w:rPr>
      </w:pPr>
      <w:r w:rsidRPr="00A01371">
        <w:rPr>
          <w:rFonts w:ascii="Times New Roman" w:hAnsi="Times New Roman" w:cs="Times New Roman"/>
          <w:iCs/>
          <w:lang w:val="en-US"/>
        </w:rPr>
        <w:t>Table</w:t>
      </w:r>
      <w:r w:rsidR="00025E60" w:rsidRPr="00A01371">
        <w:rPr>
          <w:rFonts w:ascii="Times New Roman" w:hAnsi="Times New Roman" w:cs="Times New Roman"/>
          <w:iCs/>
          <w:lang w:val="en-US"/>
        </w:rPr>
        <w:t xml:space="preserve"> SM</w:t>
      </w:r>
      <w:r w:rsidR="0088134C">
        <w:rPr>
          <w:rFonts w:ascii="Times New Roman" w:hAnsi="Times New Roman" w:cs="Times New Roman"/>
          <w:iCs/>
          <w:lang w:val="en-US"/>
        </w:rPr>
        <w:t xml:space="preserve"> </w:t>
      </w:r>
      <w:r w:rsidR="00025E60" w:rsidRPr="00A01371">
        <w:rPr>
          <w:rFonts w:ascii="Times New Roman" w:hAnsi="Times New Roman" w:cs="Times New Roman"/>
          <w:iCs/>
          <w:lang w:val="en-US"/>
        </w:rPr>
        <w:t>1</w:t>
      </w:r>
      <w:r w:rsidR="00D94D95" w:rsidRPr="00A01371">
        <w:rPr>
          <w:rFonts w:ascii="Times New Roman" w:hAnsi="Times New Roman" w:cs="Times New Roman"/>
          <w:iCs/>
          <w:lang w:val="en-US"/>
        </w:rPr>
        <w:t>: Characte</w:t>
      </w:r>
      <w:r w:rsidR="00A01371" w:rsidRPr="00A01371">
        <w:rPr>
          <w:rFonts w:ascii="Times New Roman" w:hAnsi="Times New Roman" w:cs="Times New Roman"/>
          <w:iCs/>
          <w:lang w:val="en-US"/>
        </w:rPr>
        <w:t>ristics (skeleton</w:t>
      </w:r>
      <w:r w:rsidR="00D94D95" w:rsidRPr="00A01371">
        <w:rPr>
          <w:rFonts w:ascii="Times New Roman" w:hAnsi="Times New Roman" w:cs="Times New Roman"/>
          <w:iCs/>
          <w:lang w:val="en-US"/>
        </w:rPr>
        <w:t>, skeletal type</w:t>
      </w:r>
      <w:r w:rsidR="003241AA">
        <w:rPr>
          <w:rFonts w:ascii="Times New Roman" w:hAnsi="Times New Roman" w:cs="Times New Roman"/>
          <w:iCs/>
          <w:lang w:val="en-US"/>
        </w:rPr>
        <w:t xml:space="preserve"> and extraction</w:t>
      </w:r>
      <w:r w:rsidR="00BF4E76">
        <w:rPr>
          <w:rFonts w:ascii="Times New Roman" w:hAnsi="Times New Roman" w:cs="Times New Roman"/>
          <w:iCs/>
          <w:lang w:val="en-US"/>
        </w:rPr>
        <w:t xml:space="preserve"> number</w:t>
      </w:r>
      <w:r w:rsidR="007024A7" w:rsidRPr="00A01371">
        <w:rPr>
          <w:rFonts w:ascii="Times New Roman" w:hAnsi="Times New Roman" w:cs="Times New Roman"/>
          <w:iCs/>
          <w:lang w:val="en-US"/>
        </w:rPr>
        <w:t>, extraction negative control - ENC</w:t>
      </w:r>
      <w:r w:rsidR="00D94D95" w:rsidRPr="00A01371">
        <w:rPr>
          <w:rFonts w:ascii="Times New Roman" w:hAnsi="Times New Roman" w:cs="Times New Roman"/>
          <w:iCs/>
          <w:lang w:val="en-US"/>
        </w:rPr>
        <w:t>), PowerQuant results (DNA quantity - Auto target, Deg target</w:t>
      </w:r>
      <w:r w:rsidR="00A01371" w:rsidRPr="00A01371">
        <w:rPr>
          <w:rFonts w:ascii="Times New Roman" w:hAnsi="Times New Roman" w:cs="Times New Roman"/>
          <w:iCs/>
          <w:lang w:val="en-US"/>
        </w:rPr>
        <w:t xml:space="preserve"> and Y target - all</w:t>
      </w:r>
      <w:r w:rsidR="00D94D95" w:rsidRPr="00A01371">
        <w:rPr>
          <w:rFonts w:ascii="Times New Roman" w:hAnsi="Times New Roman" w:cs="Times New Roman"/>
          <w:iCs/>
          <w:lang w:val="en-US"/>
        </w:rPr>
        <w:t xml:space="preserve"> expressed in ng DNA in </w:t>
      </w:r>
      <w:r w:rsidR="00D94D95" w:rsidRPr="00A01371">
        <w:rPr>
          <w:rFonts w:ascii="Times New Roman" w:hAnsi="Times New Roman" w:cs="Times New Roman"/>
          <w:bCs/>
          <w:lang w:val="en-US"/>
        </w:rPr>
        <w:t>µl of extract</w:t>
      </w:r>
      <w:r w:rsidR="00D94D95" w:rsidRPr="00A01371">
        <w:rPr>
          <w:rFonts w:ascii="Times New Roman" w:hAnsi="Times New Roman" w:cs="Times New Roman"/>
          <w:iCs/>
          <w:lang w:val="en-US"/>
        </w:rPr>
        <w:t xml:space="preserve"> , IPC shift and degradation </w:t>
      </w:r>
      <w:r w:rsidR="00D94D95" w:rsidRPr="003241AA">
        <w:rPr>
          <w:rFonts w:ascii="Times New Roman" w:hAnsi="Times New Roman" w:cs="Times New Roman"/>
          <w:iCs/>
          <w:lang w:val="en-US"/>
        </w:rPr>
        <w:t xml:space="preserve">index - DI), </w:t>
      </w:r>
      <w:r w:rsidR="00A01371" w:rsidRPr="003241AA">
        <w:rPr>
          <w:rFonts w:ascii="Times New Roman" w:hAnsi="Times New Roman" w:cs="Times New Roman"/>
          <w:iCs/>
          <w:lang w:val="en-US"/>
        </w:rPr>
        <w:t xml:space="preserve">and </w:t>
      </w:r>
      <w:r w:rsidR="00D94D95" w:rsidRPr="003241AA">
        <w:rPr>
          <w:rFonts w:ascii="Times New Roman" w:hAnsi="Times New Roman" w:cs="Times New Roman"/>
          <w:iCs/>
          <w:lang w:val="en-US"/>
        </w:rPr>
        <w:t xml:space="preserve">DNA quantity expressed </w:t>
      </w:r>
      <w:r w:rsidR="00C3375F" w:rsidRPr="003241AA">
        <w:rPr>
          <w:rFonts w:ascii="Times New Roman" w:hAnsi="Times New Roman" w:cs="Times New Roman"/>
          <w:iCs/>
          <w:lang w:val="en-US"/>
        </w:rPr>
        <w:t>in ng DNA per g of bone</w:t>
      </w:r>
      <w:r w:rsidR="00A01371" w:rsidRPr="003241AA">
        <w:rPr>
          <w:rFonts w:ascii="Times New Roman" w:hAnsi="Times New Roman" w:cs="Times New Roman"/>
          <w:iCs/>
          <w:lang w:val="en-US"/>
        </w:rPr>
        <w:t xml:space="preserve"> powder</w:t>
      </w:r>
      <w:r w:rsidR="00C3375F" w:rsidRPr="003241AA">
        <w:rPr>
          <w:rFonts w:ascii="Times New Roman" w:hAnsi="Times New Roman" w:cs="Times New Roman"/>
          <w:iCs/>
          <w:lang w:val="en-US"/>
        </w:rPr>
        <w:t xml:space="preserve"> for adult and subadult skeleton</w:t>
      </w:r>
      <w:r w:rsidR="003241AA" w:rsidRPr="003241AA">
        <w:rPr>
          <w:rFonts w:ascii="Times New Roman" w:hAnsi="Times New Roman" w:cs="Times New Roman"/>
          <w:iCs/>
          <w:lang w:val="en-US"/>
        </w:rPr>
        <w:t xml:space="preserve"> from</w:t>
      </w:r>
      <w:r w:rsidR="003241AA" w:rsidRPr="003241AA">
        <w:rPr>
          <w:rFonts w:ascii="Times New Roman" w:hAnsi="Times New Roman" w:cs="Times New Roman"/>
          <w:lang w:val="en-US"/>
        </w:rPr>
        <w:t xml:space="preserve"> the Early Middle Ages</w:t>
      </w:r>
      <w:r w:rsidR="00A01371" w:rsidRPr="003241AA">
        <w:rPr>
          <w:rFonts w:ascii="Times New Roman" w:hAnsi="Times New Roman" w:cs="Times New Roman"/>
          <w:iCs/>
          <w:lang w:val="en-US"/>
        </w:rPr>
        <w:t>.</w:t>
      </w:r>
    </w:p>
    <w:p w14:paraId="3DB1B113" w14:textId="77777777" w:rsidR="00D94D95" w:rsidRDefault="00D94D95" w:rsidP="00D94D95">
      <w:pPr>
        <w:jc w:val="both"/>
        <w:rPr>
          <w:rFonts w:ascii="Times New Roman" w:hAnsi="Times New Roman" w:cs="Times New Roman"/>
          <w:iCs/>
          <w:lang w:val="en-US"/>
        </w:rPr>
      </w:pPr>
    </w:p>
    <w:tbl>
      <w:tblPr>
        <w:tblStyle w:val="Tabelasvetlamrea1"/>
        <w:tblW w:w="935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417"/>
        <w:gridCol w:w="1134"/>
        <w:gridCol w:w="993"/>
        <w:gridCol w:w="992"/>
        <w:gridCol w:w="1276"/>
        <w:gridCol w:w="1275"/>
      </w:tblGrid>
      <w:tr w:rsidR="00A6209F" w:rsidRPr="00330578" w14:paraId="6034F3EF" w14:textId="77777777" w:rsidTr="00C33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431E56A" w14:textId="2D790731" w:rsidR="00A6209F" w:rsidRPr="00330578" w:rsidRDefault="00A6209F" w:rsidP="007B40D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keleton</w:t>
            </w:r>
          </w:p>
        </w:tc>
        <w:tc>
          <w:tcPr>
            <w:tcW w:w="1276" w:type="dxa"/>
          </w:tcPr>
          <w:p w14:paraId="393B180F" w14:textId="77777777" w:rsidR="00A6209F" w:rsidRPr="00330578" w:rsidRDefault="00A6209F" w:rsidP="007B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keletal type</w:t>
            </w:r>
          </w:p>
        </w:tc>
        <w:tc>
          <w:tcPr>
            <w:tcW w:w="1417" w:type="dxa"/>
          </w:tcPr>
          <w:p w14:paraId="2B16B75D" w14:textId="77777777" w:rsidR="00A6209F" w:rsidRPr="00330578" w:rsidRDefault="00A6209F" w:rsidP="007B40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NA quantity-AUTO target </w:t>
            </w: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sym w:font="Symbol" w:char="F020"/>
            </w: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g/µl)</w:t>
            </w:r>
          </w:p>
        </w:tc>
        <w:tc>
          <w:tcPr>
            <w:tcW w:w="1134" w:type="dxa"/>
          </w:tcPr>
          <w:p w14:paraId="2185424E" w14:textId="77777777" w:rsidR="00A6209F" w:rsidRPr="00330578" w:rsidRDefault="00A6209F" w:rsidP="007B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sz w:val="18"/>
                <w:szCs w:val="18"/>
              </w:rPr>
              <w:t>DEG target</w:t>
            </w: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sym w:font="Symbol" w:char="F020"/>
            </w:r>
          </w:p>
          <w:p w14:paraId="104D63CF" w14:textId="77777777" w:rsidR="00A6209F" w:rsidRPr="00330578" w:rsidRDefault="00A6209F" w:rsidP="007B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g/µl)</w:t>
            </w:r>
          </w:p>
        </w:tc>
        <w:tc>
          <w:tcPr>
            <w:tcW w:w="993" w:type="dxa"/>
          </w:tcPr>
          <w:p w14:paraId="4B5474D2" w14:textId="77777777" w:rsidR="00A6209F" w:rsidRPr="00330578" w:rsidRDefault="00A6209F" w:rsidP="00F91ED1">
            <w:pPr>
              <w:tabs>
                <w:tab w:val="decimal" w:pos="46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Y target</w:t>
            </w:r>
          </w:p>
          <w:p w14:paraId="03FABBE4" w14:textId="02127A07" w:rsidR="00A6209F" w:rsidRPr="00330578" w:rsidRDefault="00A6209F" w:rsidP="00F91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g/µl)</w:t>
            </w:r>
          </w:p>
        </w:tc>
        <w:tc>
          <w:tcPr>
            <w:tcW w:w="992" w:type="dxa"/>
          </w:tcPr>
          <w:p w14:paraId="5EF40A0B" w14:textId="77777777" w:rsidR="00A6209F" w:rsidRPr="00330578" w:rsidRDefault="00A6209F" w:rsidP="00F91ED1">
            <w:pPr>
              <w:tabs>
                <w:tab w:val="decimal" w:pos="46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PC shift</w:t>
            </w:r>
          </w:p>
          <w:p w14:paraId="3343A0E3" w14:textId="760CAA74" w:rsidR="00A6209F" w:rsidRPr="00330578" w:rsidRDefault="00A6209F" w:rsidP="007B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BE1806" w14:textId="77777777" w:rsidR="00A6209F" w:rsidRPr="00330578" w:rsidRDefault="00A6209F" w:rsidP="00F91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30578">
              <w:rPr>
                <w:rFonts w:ascii="Times New Roman" w:hAnsi="Times New Roman" w:cs="Times New Roman"/>
                <w:b w:val="0"/>
                <w:sz w:val="18"/>
                <w:szCs w:val="18"/>
              </w:rPr>
              <w:t>Deg.</w:t>
            </w:r>
          </w:p>
          <w:p w14:paraId="447FE308" w14:textId="57AC7E50" w:rsidR="00A6209F" w:rsidRPr="00330578" w:rsidRDefault="00A6209F" w:rsidP="00F91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sz w:val="18"/>
                <w:szCs w:val="18"/>
              </w:rPr>
              <w:t>Index (DI)</w:t>
            </w:r>
          </w:p>
        </w:tc>
        <w:tc>
          <w:tcPr>
            <w:tcW w:w="1275" w:type="dxa"/>
          </w:tcPr>
          <w:p w14:paraId="18FA1CC3" w14:textId="270303C3" w:rsidR="00A6209F" w:rsidRPr="00330578" w:rsidRDefault="00A6209F" w:rsidP="007B40D7">
            <w:pPr>
              <w:tabs>
                <w:tab w:val="decimal" w:pos="46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NA </w:t>
            </w:r>
            <w:r w:rsidR="009E701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quantity (ng/g powder</w:t>
            </w:r>
            <w:r w:rsidRPr="003305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79357714" w14:textId="0F769EA1" w:rsidR="00A6209F" w:rsidRPr="00330578" w:rsidRDefault="00A6209F" w:rsidP="00F91ED1">
            <w:pPr>
              <w:tabs>
                <w:tab w:val="decimal" w:pos="46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</w:tr>
      <w:tr w:rsidR="002020CB" w:rsidRPr="00330578" w14:paraId="23E5FB78" w14:textId="77777777" w:rsidTr="00C3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0D2857" w14:textId="149AF873" w:rsidR="002020CB" w:rsidRPr="00330578" w:rsidRDefault="00C3375F" w:rsidP="002020CB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276" w:type="dxa"/>
            <w:vAlign w:val="center"/>
          </w:tcPr>
          <w:p w14:paraId="15044193" w14:textId="77777777" w:rsidR="002020CB" w:rsidRDefault="002020CB" w:rsidP="002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petrous bone</w:t>
            </w:r>
          </w:p>
          <w:p w14:paraId="2CD17676" w14:textId="683993C3" w:rsidR="002020CB" w:rsidRPr="00330578" w:rsidRDefault="00B63776" w:rsidP="002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(extract</w:t>
            </w:r>
            <w:r w:rsidR="002020CB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 xml:space="preserve"> 1)</w:t>
            </w:r>
          </w:p>
        </w:tc>
        <w:tc>
          <w:tcPr>
            <w:tcW w:w="1417" w:type="dxa"/>
            <w:vAlign w:val="center"/>
          </w:tcPr>
          <w:p w14:paraId="7ABA5339" w14:textId="012C5528" w:rsidR="002020CB" w:rsidRPr="00C3375F" w:rsidRDefault="002020CB" w:rsidP="0020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75F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2105</w:t>
            </w:r>
          </w:p>
        </w:tc>
        <w:tc>
          <w:tcPr>
            <w:tcW w:w="1134" w:type="dxa"/>
            <w:vAlign w:val="center"/>
          </w:tcPr>
          <w:p w14:paraId="5917A10D" w14:textId="1CCB87EC" w:rsidR="002020CB" w:rsidRPr="00330578" w:rsidRDefault="002020CB" w:rsidP="0020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007</w:t>
            </w:r>
          </w:p>
        </w:tc>
        <w:tc>
          <w:tcPr>
            <w:tcW w:w="993" w:type="dxa"/>
            <w:vAlign w:val="center"/>
          </w:tcPr>
          <w:p w14:paraId="7A8A4690" w14:textId="472A188A" w:rsidR="002020CB" w:rsidRPr="00330578" w:rsidRDefault="002020CB" w:rsidP="0020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1005</w:t>
            </w:r>
          </w:p>
        </w:tc>
        <w:tc>
          <w:tcPr>
            <w:tcW w:w="992" w:type="dxa"/>
            <w:vAlign w:val="center"/>
          </w:tcPr>
          <w:p w14:paraId="25C1F029" w14:textId="34FC4721" w:rsidR="002020CB" w:rsidRPr="00330578" w:rsidRDefault="002020CB" w:rsidP="0020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-0,24</w:t>
            </w:r>
          </w:p>
        </w:tc>
        <w:tc>
          <w:tcPr>
            <w:tcW w:w="1276" w:type="dxa"/>
            <w:vAlign w:val="center"/>
          </w:tcPr>
          <w:p w14:paraId="1C271376" w14:textId="4D4188D1" w:rsidR="002020CB" w:rsidRPr="00330578" w:rsidRDefault="002020CB" w:rsidP="0020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305,02</w:t>
            </w:r>
          </w:p>
        </w:tc>
        <w:tc>
          <w:tcPr>
            <w:tcW w:w="1275" w:type="dxa"/>
            <w:vAlign w:val="center"/>
          </w:tcPr>
          <w:p w14:paraId="2222630C" w14:textId="6BB0DF96" w:rsidR="002020CB" w:rsidRPr="00330578" w:rsidRDefault="002020CB" w:rsidP="002020CB">
            <w:pPr>
              <w:tabs>
                <w:tab w:val="decimal" w:pos="4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21,05</w:t>
            </w:r>
          </w:p>
        </w:tc>
      </w:tr>
      <w:tr w:rsidR="00C3375F" w:rsidRPr="00330578" w14:paraId="649778B4" w14:textId="77777777" w:rsidTr="00C3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2D2CCC7" w14:textId="23D2DBF9" w:rsidR="00C3375F" w:rsidRPr="00330578" w:rsidRDefault="00C3375F" w:rsidP="00C33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276" w:type="dxa"/>
            <w:vAlign w:val="center"/>
          </w:tcPr>
          <w:p w14:paraId="43DBF341" w14:textId="77777777" w:rsidR="00C3375F" w:rsidRDefault="00C3375F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petrous bone</w:t>
            </w:r>
          </w:p>
          <w:p w14:paraId="2C06D339" w14:textId="1DA50549" w:rsidR="00C3375F" w:rsidRPr="00330578" w:rsidRDefault="00B63776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(extract</w:t>
            </w:r>
            <w:r w:rsidR="00C3375F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 xml:space="preserve"> 2)</w:t>
            </w:r>
          </w:p>
        </w:tc>
        <w:tc>
          <w:tcPr>
            <w:tcW w:w="1417" w:type="dxa"/>
            <w:vAlign w:val="center"/>
          </w:tcPr>
          <w:p w14:paraId="1CE1FEE3" w14:textId="524556D8" w:rsidR="00C3375F" w:rsidRPr="00BA7D1D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BA7D1D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1379</w:t>
            </w:r>
          </w:p>
        </w:tc>
        <w:tc>
          <w:tcPr>
            <w:tcW w:w="1134" w:type="dxa"/>
            <w:vAlign w:val="center"/>
          </w:tcPr>
          <w:p w14:paraId="24FC0164" w14:textId="11A17136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006</w:t>
            </w:r>
          </w:p>
        </w:tc>
        <w:tc>
          <w:tcPr>
            <w:tcW w:w="993" w:type="dxa"/>
            <w:vAlign w:val="center"/>
          </w:tcPr>
          <w:p w14:paraId="72CE1245" w14:textId="1F9413F1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506</w:t>
            </w:r>
          </w:p>
        </w:tc>
        <w:tc>
          <w:tcPr>
            <w:tcW w:w="992" w:type="dxa"/>
            <w:vAlign w:val="center"/>
          </w:tcPr>
          <w:p w14:paraId="669FE311" w14:textId="5DBEA430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-0,40</w:t>
            </w:r>
          </w:p>
        </w:tc>
        <w:tc>
          <w:tcPr>
            <w:tcW w:w="1276" w:type="dxa"/>
            <w:vAlign w:val="center"/>
          </w:tcPr>
          <w:p w14:paraId="1ED6E2B6" w14:textId="71475676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247,40</w:t>
            </w:r>
          </w:p>
        </w:tc>
        <w:tc>
          <w:tcPr>
            <w:tcW w:w="1275" w:type="dxa"/>
            <w:vAlign w:val="center"/>
          </w:tcPr>
          <w:p w14:paraId="34C42A4C" w14:textId="627236B1" w:rsidR="00C3375F" w:rsidRPr="00330578" w:rsidRDefault="00C3375F" w:rsidP="00C3375F">
            <w:pPr>
              <w:tabs>
                <w:tab w:val="decimal" w:pos="4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13,79</w:t>
            </w:r>
          </w:p>
        </w:tc>
      </w:tr>
      <w:tr w:rsidR="00C3375F" w:rsidRPr="00330578" w14:paraId="65C4CF80" w14:textId="77777777" w:rsidTr="00C3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2D8A72C" w14:textId="75149812" w:rsidR="00C3375F" w:rsidRPr="00330578" w:rsidRDefault="00C3375F" w:rsidP="00C3375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ubadult</w:t>
            </w:r>
          </w:p>
        </w:tc>
        <w:tc>
          <w:tcPr>
            <w:tcW w:w="1276" w:type="dxa"/>
            <w:vAlign w:val="center"/>
          </w:tcPr>
          <w:p w14:paraId="25D16E70" w14:textId="77777777" w:rsidR="00C3375F" w:rsidRDefault="00C3375F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petrous bone</w:t>
            </w:r>
          </w:p>
          <w:p w14:paraId="1C91F3FD" w14:textId="6606D69B" w:rsidR="00C3375F" w:rsidRPr="00330578" w:rsidRDefault="00B63776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(extract</w:t>
            </w:r>
            <w:r w:rsidR="00C3375F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 xml:space="preserve"> 1)</w:t>
            </w:r>
          </w:p>
        </w:tc>
        <w:tc>
          <w:tcPr>
            <w:tcW w:w="1417" w:type="dxa"/>
            <w:vAlign w:val="center"/>
          </w:tcPr>
          <w:p w14:paraId="264A02CF" w14:textId="285D496E" w:rsidR="00C3375F" w:rsidRPr="00BA7D1D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7D1D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2145</w:t>
            </w:r>
          </w:p>
        </w:tc>
        <w:tc>
          <w:tcPr>
            <w:tcW w:w="1134" w:type="dxa"/>
            <w:vAlign w:val="center"/>
          </w:tcPr>
          <w:p w14:paraId="005A8722" w14:textId="1DD6BBB5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296</w:t>
            </w:r>
          </w:p>
        </w:tc>
        <w:tc>
          <w:tcPr>
            <w:tcW w:w="993" w:type="dxa"/>
            <w:vAlign w:val="center"/>
          </w:tcPr>
          <w:p w14:paraId="2BFEE537" w14:textId="51EBD1D0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849</w:t>
            </w:r>
          </w:p>
        </w:tc>
        <w:tc>
          <w:tcPr>
            <w:tcW w:w="992" w:type="dxa"/>
            <w:vAlign w:val="center"/>
          </w:tcPr>
          <w:p w14:paraId="6CAC3BDB" w14:textId="5EDD0834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-0,04</w:t>
            </w:r>
          </w:p>
        </w:tc>
        <w:tc>
          <w:tcPr>
            <w:tcW w:w="1276" w:type="dxa"/>
            <w:vAlign w:val="center"/>
          </w:tcPr>
          <w:p w14:paraId="268136B9" w14:textId="6090A574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7,26</w:t>
            </w:r>
          </w:p>
        </w:tc>
        <w:tc>
          <w:tcPr>
            <w:tcW w:w="1275" w:type="dxa"/>
            <w:vAlign w:val="center"/>
          </w:tcPr>
          <w:p w14:paraId="461D1BEB" w14:textId="282848EE" w:rsidR="00C3375F" w:rsidRPr="00330578" w:rsidRDefault="00C3375F" w:rsidP="00C3375F">
            <w:pPr>
              <w:tabs>
                <w:tab w:val="decimal" w:pos="4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21,45</w:t>
            </w:r>
          </w:p>
        </w:tc>
      </w:tr>
      <w:tr w:rsidR="00C3375F" w:rsidRPr="00330578" w14:paraId="48824F23" w14:textId="77777777" w:rsidTr="00C3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481B40E" w14:textId="54CD50F9" w:rsidR="00C3375F" w:rsidRPr="00330578" w:rsidRDefault="00C3375F" w:rsidP="00C33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ubadult</w:t>
            </w:r>
          </w:p>
        </w:tc>
        <w:tc>
          <w:tcPr>
            <w:tcW w:w="1276" w:type="dxa"/>
            <w:vAlign w:val="center"/>
          </w:tcPr>
          <w:p w14:paraId="535484C0" w14:textId="77777777" w:rsidR="00C3375F" w:rsidRDefault="00C3375F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petrous bone</w:t>
            </w:r>
          </w:p>
          <w:p w14:paraId="3EE54CD9" w14:textId="022C6130" w:rsidR="00C3375F" w:rsidRPr="00330578" w:rsidRDefault="00B63776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(extract</w:t>
            </w:r>
            <w:bookmarkStart w:id="0" w:name="_GoBack"/>
            <w:bookmarkEnd w:id="0"/>
            <w:r w:rsidR="00C3375F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 xml:space="preserve"> 2)</w:t>
            </w:r>
          </w:p>
        </w:tc>
        <w:tc>
          <w:tcPr>
            <w:tcW w:w="1417" w:type="dxa"/>
            <w:vAlign w:val="center"/>
          </w:tcPr>
          <w:p w14:paraId="7DC1F533" w14:textId="0320886B" w:rsidR="00C3375F" w:rsidRPr="00BA7D1D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 w:rsidRPr="00BA7D1D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1170</w:t>
            </w:r>
          </w:p>
        </w:tc>
        <w:tc>
          <w:tcPr>
            <w:tcW w:w="1134" w:type="dxa"/>
            <w:vAlign w:val="center"/>
          </w:tcPr>
          <w:p w14:paraId="14E8939A" w14:textId="418B2939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012</w:t>
            </w:r>
          </w:p>
        </w:tc>
        <w:tc>
          <w:tcPr>
            <w:tcW w:w="993" w:type="dxa"/>
            <w:vAlign w:val="center"/>
          </w:tcPr>
          <w:p w14:paraId="397327FA" w14:textId="382B9F98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533</w:t>
            </w:r>
          </w:p>
        </w:tc>
        <w:tc>
          <w:tcPr>
            <w:tcW w:w="992" w:type="dxa"/>
            <w:vAlign w:val="center"/>
          </w:tcPr>
          <w:p w14:paraId="11D18208" w14:textId="04C661AE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2</w:t>
            </w:r>
          </w:p>
        </w:tc>
        <w:tc>
          <w:tcPr>
            <w:tcW w:w="1276" w:type="dxa"/>
            <w:vAlign w:val="center"/>
          </w:tcPr>
          <w:p w14:paraId="2D762913" w14:textId="70D125D0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99,43</w:t>
            </w:r>
          </w:p>
        </w:tc>
        <w:tc>
          <w:tcPr>
            <w:tcW w:w="1275" w:type="dxa"/>
            <w:vAlign w:val="center"/>
          </w:tcPr>
          <w:p w14:paraId="29129246" w14:textId="2A35E03B" w:rsidR="00C3375F" w:rsidRPr="00330578" w:rsidRDefault="00C3375F" w:rsidP="00C3375F">
            <w:pPr>
              <w:tabs>
                <w:tab w:val="decimal" w:pos="4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11,70</w:t>
            </w:r>
          </w:p>
        </w:tc>
      </w:tr>
      <w:tr w:rsidR="00C3375F" w:rsidRPr="00330578" w14:paraId="6797173E" w14:textId="77777777" w:rsidTr="00C3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B4142C" w14:textId="77777777" w:rsidR="00C3375F" w:rsidRPr="00330578" w:rsidRDefault="00C3375F" w:rsidP="00C3375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C76A3D7" w14:textId="77777777" w:rsidR="00C3375F" w:rsidRPr="00330578" w:rsidRDefault="00C3375F" w:rsidP="00C3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C 1</w:t>
            </w:r>
          </w:p>
        </w:tc>
        <w:tc>
          <w:tcPr>
            <w:tcW w:w="1417" w:type="dxa"/>
          </w:tcPr>
          <w:p w14:paraId="4E78505D" w14:textId="77777777" w:rsidR="00C3375F" w:rsidRPr="00C3375F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37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134" w:type="dxa"/>
          </w:tcPr>
          <w:p w14:paraId="78AFD0C8" w14:textId="77777777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3" w:type="dxa"/>
          </w:tcPr>
          <w:p w14:paraId="0BE97010" w14:textId="77777777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/</w:t>
            </w:r>
          </w:p>
        </w:tc>
        <w:tc>
          <w:tcPr>
            <w:tcW w:w="992" w:type="dxa"/>
          </w:tcPr>
          <w:p w14:paraId="157CBC67" w14:textId="77777777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0578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276" w:type="dxa"/>
          </w:tcPr>
          <w:p w14:paraId="6D5483CC" w14:textId="77777777" w:rsidR="00C3375F" w:rsidRPr="00330578" w:rsidRDefault="00C3375F" w:rsidP="00C33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275" w:type="dxa"/>
          </w:tcPr>
          <w:p w14:paraId="5E5114C8" w14:textId="77777777" w:rsidR="00C3375F" w:rsidRPr="00330578" w:rsidRDefault="00C3375F" w:rsidP="00C3375F">
            <w:pPr>
              <w:tabs>
                <w:tab w:val="decimal" w:pos="4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578"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/</w:t>
            </w:r>
          </w:p>
        </w:tc>
      </w:tr>
      <w:tr w:rsidR="00A87E40" w:rsidRPr="00330578" w14:paraId="5F9038FC" w14:textId="77777777" w:rsidTr="00C3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C64348" w14:textId="77777777" w:rsidR="00A87E40" w:rsidRPr="00330578" w:rsidRDefault="00A87E40" w:rsidP="00A87E4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C0FCFD7" w14:textId="5B86260C" w:rsidR="00A87E40" w:rsidRPr="00330578" w:rsidRDefault="00A87E40" w:rsidP="00A8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C 2</w:t>
            </w:r>
          </w:p>
        </w:tc>
        <w:tc>
          <w:tcPr>
            <w:tcW w:w="1417" w:type="dxa"/>
          </w:tcPr>
          <w:p w14:paraId="75A524CC" w14:textId="446E7300" w:rsidR="00A87E40" w:rsidRPr="00C3375F" w:rsidRDefault="00A87E40" w:rsidP="00A87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002</w:t>
            </w:r>
          </w:p>
        </w:tc>
        <w:tc>
          <w:tcPr>
            <w:tcW w:w="1134" w:type="dxa"/>
          </w:tcPr>
          <w:p w14:paraId="5B81A111" w14:textId="5C3E9C44" w:rsidR="00A87E40" w:rsidRPr="00330578" w:rsidRDefault="00A87E40" w:rsidP="00A87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3" w:type="dxa"/>
          </w:tcPr>
          <w:p w14:paraId="170CE5DD" w14:textId="68FDD1AA" w:rsidR="00A87E40" w:rsidRPr="00330578" w:rsidRDefault="00A87E40" w:rsidP="00A87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/</w:t>
            </w:r>
          </w:p>
        </w:tc>
        <w:tc>
          <w:tcPr>
            <w:tcW w:w="992" w:type="dxa"/>
          </w:tcPr>
          <w:p w14:paraId="64DB1D35" w14:textId="6C615559" w:rsidR="00A87E40" w:rsidRPr="00330578" w:rsidRDefault="00A87E40" w:rsidP="00A87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276" w:type="dxa"/>
          </w:tcPr>
          <w:p w14:paraId="44FC76DC" w14:textId="6D143B6E" w:rsidR="00A87E40" w:rsidRPr="00330578" w:rsidRDefault="00A87E40" w:rsidP="00A87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275" w:type="dxa"/>
          </w:tcPr>
          <w:p w14:paraId="2468B263" w14:textId="3C38CDCB" w:rsidR="00A87E40" w:rsidRPr="00330578" w:rsidRDefault="00A87E40" w:rsidP="00A87E40">
            <w:pPr>
              <w:tabs>
                <w:tab w:val="decimal" w:pos="4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  <w:t>0,02</w:t>
            </w:r>
          </w:p>
        </w:tc>
      </w:tr>
    </w:tbl>
    <w:p w14:paraId="614AAFEE" w14:textId="01C640C4" w:rsidR="00512489" w:rsidRDefault="00512489"/>
    <w:sectPr w:rsidR="00512489" w:rsidSect="009E632D">
      <w:pgSz w:w="11906" w:h="16838"/>
      <w:pgMar w:top="1440" w:right="1440" w:bottom="1440" w:left="1440" w:header="708" w:footer="708" w:gutter="0"/>
      <w:pgBorders w:offsetFrom="page">
        <w:bottom w:val="single" w:sz="2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DDCBD" w14:textId="77777777" w:rsidR="00A0693A" w:rsidRDefault="00A0693A" w:rsidP="0091534B">
      <w:r>
        <w:separator/>
      </w:r>
    </w:p>
  </w:endnote>
  <w:endnote w:type="continuationSeparator" w:id="0">
    <w:p w14:paraId="1B86F640" w14:textId="77777777" w:rsidR="00A0693A" w:rsidRDefault="00A0693A" w:rsidP="00915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FD6EFA" w14:textId="77777777" w:rsidR="00A0693A" w:rsidRDefault="00A0693A" w:rsidP="0091534B">
      <w:r>
        <w:separator/>
      </w:r>
    </w:p>
  </w:footnote>
  <w:footnote w:type="continuationSeparator" w:id="0">
    <w:p w14:paraId="746256E3" w14:textId="77777777" w:rsidR="00A0693A" w:rsidRDefault="00A0693A" w:rsidP="00915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32D"/>
    <w:rsid w:val="00025E60"/>
    <w:rsid w:val="00087A03"/>
    <w:rsid w:val="00097923"/>
    <w:rsid w:val="000A6BEC"/>
    <w:rsid w:val="000C00FF"/>
    <w:rsid w:val="000F28C2"/>
    <w:rsid w:val="00114C22"/>
    <w:rsid w:val="00177C26"/>
    <w:rsid w:val="00190FFA"/>
    <w:rsid w:val="001D1D0D"/>
    <w:rsid w:val="001D2DDC"/>
    <w:rsid w:val="00200B5A"/>
    <w:rsid w:val="002020CB"/>
    <w:rsid w:val="00213C87"/>
    <w:rsid w:val="00270FAD"/>
    <w:rsid w:val="002A243D"/>
    <w:rsid w:val="002A3945"/>
    <w:rsid w:val="002F0603"/>
    <w:rsid w:val="002F7D6D"/>
    <w:rsid w:val="00303522"/>
    <w:rsid w:val="003133FF"/>
    <w:rsid w:val="003241AA"/>
    <w:rsid w:val="00330578"/>
    <w:rsid w:val="00330593"/>
    <w:rsid w:val="00385072"/>
    <w:rsid w:val="003A1A47"/>
    <w:rsid w:val="003C5CCC"/>
    <w:rsid w:val="003E2C61"/>
    <w:rsid w:val="003F4E51"/>
    <w:rsid w:val="00451AFF"/>
    <w:rsid w:val="004B2733"/>
    <w:rsid w:val="004D6233"/>
    <w:rsid w:val="004F6143"/>
    <w:rsid w:val="00512489"/>
    <w:rsid w:val="00516BAA"/>
    <w:rsid w:val="0053668D"/>
    <w:rsid w:val="005641E5"/>
    <w:rsid w:val="0056499B"/>
    <w:rsid w:val="005B41B9"/>
    <w:rsid w:val="005E0C1A"/>
    <w:rsid w:val="0061379F"/>
    <w:rsid w:val="00664CB0"/>
    <w:rsid w:val="00696BF1"/>
    <w:rsid w:val="007024A7"/>
    <w:rsid w:val="00730438"/>
    <w:rsid w:val="00752405"/>
    <w:rsid w:val="00755B75"/>
    <w:rsid w:val="007844B9"/>
    <w:rsid w:val="00790AE6"/>
    <w:rsid w:val="007D3EA4"/>
    <w:rsid w:val="007F57BB"/>
    <w:rsid w:val="0081393F"/>
    <w:rsid w:val="00821260"/>
    <w:rsid w:val="0085572D"/>
    <w:rsid w:val="00864D84"/>
    <w:rsid w:val="0087101F"/>
    <w:rsid w:val="0087722D"/>
    <w:rsid w:val="0088134C"/>
    <w:rsid w:val="008A336F"/>
    <w:rsid w:val="008B219B"/>
    <w:rsid w:val="0091534B"/>
    <w:rsid w:val="00921449"/>
    <w:rsid w:val="00991A46"/>
    <w:rsid w:val="00995AE3"/>
    <w:rsid w:val="009E55BD"/>
    <w:rsid w:val="009E632D"/>
    <w:rsid w:val="009E701D"/>
    <w:rsid w:val="00A01371"/>
    <w:rsid w:val="00A0693A"/>
    <w:rsid w:val="00A31D25"/>
    <w:rsid w:val="00A3607D"/>
    <w:rsid w:val="00A6209F"/>
    <w:rsid w:val="00A87E40"/>
    <w:rsid w:val="00A96004"/>
    <w:rsid w:val="00AA1898"/>
    <w:rsid w:val="00AA5949"/>
    <w:rsid w:val="00AD5B5A"/>
    <w:rsid w:val="00B20417"/>
    <w:rsid w:val="00B37C5F"/>
    <w:rsid w:val="00B63776"/>
    <w:rsid w:val="00BA411A"/>
    <w:rsid w:val="00BA7D1D"/>
    <w:rsid w:val="00BD0095"/>
    <w:rsid w:val="00BF4E76"/>
    <w:rsid w:val="00C271B4"/>
    <w:rsid w:val="00C30911"/>
    <w:rsid w:val="00C3375F"/>
    <w:rsid w:val="00C3457B"/>
    <w:rsid w:val="00CC222E"/>
    <w:rsid w:val="00CE340B"/>
    <w:rsid w:val="00D50A3F"/>
    <w:rsid w:val="00D67208"/>
    <w:rsid w:val="00D94D95"/>
    <w:rsid w:val="00DA26D7"/>
    <w:rsid w:val="00DB2846"/>
    <w:rsid w:val="00DC22B4"/>
    <w:rsid w:val="00DC244F"/>
    <w:rsid w:val="00DE0414"/>
    <w:rsid w:val="00DF4348"/>
    <w:rsid w:val="00E21CF6"/>
    <w:rsid w:val="00E903CF"/>
    <w:rsid w:val="00EB27C5"/>
    <w:rsid w:val="00ED4DB7"/>
    <w:rsid w:val="00F36750"/>
    <w:rsid w:val="00F91ED1"/>
    <w:rsid w:val="00FA5CA6"/>
    <w:rsid w:val="00FB0C7D"/>
    <w:rsid w:val="00F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7EE93"/>
  <w15:chartTrackingRefBased/>
  <w15:docId w15:val="{396B067C-1371-9348-8374-F5CD084B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l-S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F91E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9E6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lava">
    <w:name w:val="header"/>
    <w:basedOn w:val="Navaden"/>
    <w:link w:val="GlavaZnak"/>
    <w:uiPriority w:val="99"/>
    <w:unhideWhenUsed/>
    <w:rsid w:val="0091534B"/>
    <w:pPr>
      <w:tabs>
        <w:tab w:val="center" w:pos="4513"/>
        <w:tab w:val="right" w:pos="9026"/>
      </w:tabs>
    </w:pPr>
  </w:style>
  <w:style w:type="character" w:customStyle="1" w:styleId="GlavaZnak">
    <w:name w:val="Glava Znak"/>
    <w:basedOn w:val="Privzetapisavaodstavka"/>
    <w:link w:val="Glava"/>
    <w:uiPriority w:val="99"/>
    <w:rsid w:val="0091534B"/>
  </w:style>
  <w:style w:type="paragraph" w:styleId="Noga">
    <w:name w:val="footer"/>
    <w:basedOn w:val="Navaden"/>
    <w:link w:val="NogaZnak"/>
    <w:uiPriority w:val="99"/>
    <w:unhideWhenUsed/>
    <w:rsid w:val="0091534B"/>
    <w:pPr>
      <w:tabs>
        <w:tab w:val="center" w:pos="4513"/>
        <w:tab w:val="right" w:pos="9026"/>
      </w:tabs>
    </w:pPr>
  </w:style>
  <w:style w:type="character" w:customStyle="1" w:styleId="NogaZnak">
    <w:name w:val="Noga Znak"/>
    <w:basedOn w:val="Privzetapisavaodstavka"/>
    <w:link w:val="Noga"/>
    <w:uiPriority w:val="99"/>
    <w:rsid w:val="0091534B"/>
  </w:style>
  <w:style w:type="character" w:styleId="Pripombasklic">
    <w:name w:val="annotation reference"/>
    <w:basedOn w:val="Privzetapisavaodstavka"/>
    <w:uiPriority w:val="99"/>
    <w:semiHidden/>
    <w:unhideWhenUsed/>
    <w:rsid w:val="00D94D9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D94D95"/>
    <w:pPr>
      <w:spacing w:after="160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D94D95"/>
    <w:rPr>
      <w:sz w:val="20"/>
      <w:szCs w:val="20"/>
    </w:rPr>
  </w:style>
  <w:style w:type="table" w:styleId="Tabelasvetlamrea1">
    <w:name w:val="Grid Table 1 Light"/>
    <w:basedOn w:val="Navadnatabela"/>
    <w:uiPriority w:val="46"/>
    <w:rsid w:val="00D94D95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D94D95"/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94D95"/>
    <w:rPr>
      <w:rFonts w:ascii="Segoe UI" w:hAnsi="Segoe UI" w:cs="Segoe UI"/>
      <w:sz w:val="18"/>
      <w:szCs w:val="18"/>
    </w:rPr>
  </w:style>
  <w:style w:type="character" w:customStyle="1" w:styleId="Naslov1Znak">
    <w:name w:val="Naslov 1 Znak"/>
    <w:basedOn w:val="Privzetapisavaodstavka"/>
    <w:link w:val="Naslov1"/>
    <w:uiPriority w:val="9"/>
    <w:rsid w:val="00F91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slovTOC">
    <w:name w:val="TOC Heading"/>
    <w:basedOn w:val="Naslov1"/>
    <w:next w:val="Navaden"/>
    <w:uiPriority w:val="39"/>
    <w:unhideWhenUsed/>
    <w:qFormat/>
    <w:rsid w:val="00F91ED1"/>
    <w:pPr>
      <w:spacing w:line="259" w:lineRule="auto"/>
      <w:outlineLvl w:val="9"/>
    </w:pPr>
    <w:rPr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1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erka Inkret</dc:creator>
  <cp:keywords/>
  <dc:description/>
  <cp:lastModifiedBy>Irena Zupanic Pajnic ISM18</cp:lastModifiedBy>
  <cp:revision>8</cp:revision>
  <dcterms:created xsi:type="dcterms:W3CDTF">2022-12-19T08:33:00Z</dcterms:created>
  <dcterms:modified xsi:type="dcterms:W3CDTF">2023-01-13T07:43:00Z</dcterms:modified>
</cp:coreProperties>
</file>